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9ACD8" w14:textId="58C7EB83" w:rsidR="001B75E0" w:rsidRPr="003458A8" w:rsidRDefault="00391A37" w:rsidP="00391A37">
      <w:pPr>
        <w:jc w:val="center"/>
        <w:rPr>
          <w:u w:val="single"/>
          <w:lang w:val="en-CA"/>
        </w:rPr>
      </w:pPr>
      <w:r w:rsidRPr="003458A8">
        <w:rPr>
          <w:u w:val="single"/>
          <w:lang w:val="en-CA"/>
        </w:rPr>
        <w:t xml:space="preserve">Appendix 1: </w:t>
      </w:r>
      <w:r w:rsidR="006563C0" w:rsidRPr="003458A8">
        <w:rPr>
          <w:u w:val="single"/>
          <w:lang w:val="en-CA"/>
        </w:rPr>
        <w:t>Key informant</w:t>
      </w:r>
      <w:r w:rsidR="003458A8">
        <w:rPr>
          <w:u w:val="single"/>
          <w:lang w:val="en-CA"/>
        </w:rPr>
        <w:t xml:space="preserve"> semi-structured</w:t>
      </w:r>
      <w:r w:rsidR="006563C0" w:rsidRPr="003458A8">
        <w:rPr>
          <w:u w:val="single"/>
          <w:lang w:val="en-CA"/>
        </w:rPr>
        <w:t xml:space="preserve"> interview</w:t>
      </w:r>
      <w:r w:rsidR="00C45CC9" w:rsidRPr="003458A8">
        <w:rPr>
          <w:u w:val="single"/>
          <w:lang w:val="en-CA"/>
        </w:rPr>
        <w:t xml:space="preserve"> template</w:t>
      </w:r>
    </w:p>
    <w:p w14:paraId="3A2EA3FA" w14:textId="77777777" w:rsidR="00886473" w:rsidRDefault="00886473" w:rsidP="001B75E0"/>
    <w:p w14:paraId="22A5DC2E" w14:textId="77777777" w:rsidR="00D274E6" w:rsidRDefault="00D274E6" w:rsidP="00E230BB"/>
    <w:p w14:paraId="63B9D3BC" w14:textId="502FF367" w:rsidR="00D274E6" w:rsidRDefault="005B7B44" w:rsidP="00D274E6">
      <w:pPr>
        <w:pStyle w:val="ListParagraph"/>
        <w:numPr>
          <w:ilvl w:val="0"/>
          <w:numId w:val="3"/>
        </w:numPr>
      </w:pPr>
      <w:r>
        <w:t>What is your</w:t>
      </w:r>
      <w:r w:rsidR="00D274E6">
        <w:t xml:space="preserve"> role at the clinic (ex. </w:t>
      </w:r>
      <w:r w:rsidR="007C232D">
        <w:t>d</w:t>
      </w:r>
      <w:r w:rsidR="00D274E6">
        <w:t xml:space="preserve">octor, nurse, </w:t>
      </w:r>
      <w:r w:rsidR="007C232D">
        <w:t>administrative</w:t>
      </w:r>
      <w:r w:rsidR="00D274E6">
        <w:t xml:space="preserve"> </w:t>
      </w:r>
      <w:r w:rsidR="00C46C01">
        <w:t>staff…)?</w:t>
      </w:r>
    </w:p>
    <w:p w14:paraId="038A86EA" w14:textId="77777777" w:rsidR="00E230BB" w:rsidRDefault="00E230BB" w:rsidP="00E230BB"/>
    <w:p w14:paraId="1A5BFCF6" w14:textId="789D89C0" w:rsidR="002849A7" w:rsidRDefault="002849A7" w:rsidP="00E230BB">
      <w:pPr>
        <w:pStyle w:val="ListParagraph"/>
        <w:numPr>
          <w:ilvl w:val="0"/>
          <w:numId w:val="3"/>
        </w:numPr>
      </w:pPr>
      <w:r>
        <w:t>How long have you been working at the clinic?</w:t>
      </w:r>
    </w:p>
    <w:p w14:paraId="252B5108" w14:textId="77777777" w:rsidR="00D274E6" w:rsidRDefault="00D274E6" w:rsidP="00D274E6">
      <w:pPr>
        <w:pStyle w:val="ListParagraph"/>
      </w:pPr>
    </w:p>
    <w:p w14:paraId="17616700" w14:textId="4A550574" w:rsidR="00366658" w:rsidRDefault="006563C0" w:rsidP="00D274E6">
      <w:pPr>
        <w:pStyle w:val="ListParagraph"/>
        <w:numPr>
          <w:ilvl w:val="0"/>
          <w:numId w:val="3"/>
        </w:numPr>
      </w:pPr>
      <w:r>
        <w:t xml:space="preserve">Did you feel that </w:t>
      </w:r>
      <w:r w:rsidR="005B7B44">
        <w:t>the fact that your clinic participated</w:t>
      </w:r>
      <w:r>
        <w:t xml:space="preserve"> in this research project required you to perform additional work? </w:t>
      </w:r>
    </w:p>
    <w:p w14:paraId="14E158FC" w14:textId="77777777" w:rsidR="005B7B44" w:rsidRDefault="00366658" w:rsidP="00366658">
      <w:pPr>
        <w:pStyle w:val="ListParagraph"/>
        <w:numPr>
          <w:ilvl w:val="1"/>
          <w:numId w:val="2"/>
        </w:numPr>
      </w:pPr>
      <w:r>
        <w:t>If so,</w:t>
      </w:r>
      <w:r w:rsidR="005B7B44">
        <w:t xml:space="preserve"> can you briefly explain what this work consisted of?</w:t>
      </w:r>
    </w:p>
    <w:p w14:paraId="740B58DA" w14:textId="24EDB6FA" w:rsidR="006563C0" w:rsidRDefault="005B7B44" w:rsidP="00366658">
      <w:pPr>
        <w:pStyle w:val="ListParagraph"/>
        <w:numPr>
          <w:ilvl w:val="1"/>
          <w:numId w:val="2"/>
        </w:numPr>
      </w:pPr>
      <w:r>
        <w:t xml:space="preserve">Can you also </w:t>
      </w:r>
      <w:r w:rsidR="00366658">
        <w:t>provide an estimate of the added workload, per week, on averag</w:t>
      </w:r>
      <w:r>
        <w:t>e (ex</w:t>
      </w:r>
      <w:r w:rsidR="00C46C01">
        <w:t>.</w:t>
      </w:r>
      <w:r>
        <w:t xml:space="preserve"> how many minutes)?</w:t>
      </w:r>
    </w:p>
    <w:p w14:paraId="44291E8D" w14:textId="77777777" w:rsidR="00366658" w:rsidRDefault="00366658" w:rsidP="00366658"/>
    <w:p w14:paraId="3D3BE99C" w14:textId="77777777" w:rsidR="00366658" w:rsidRDefault="00366658" w:rsidP="007F3BAA">
      <w:pPr>
        <w:pStyle w:val="ListParagraph"/>
        <w:numPr>
          <w:ilvl w:val="0"/>
          <w:numId w:val="3"/>
        </w:numPr>
      </w:pPr>
      <w:r>
        <w:t xml:space="preserve">Did you feel that this project required you to adjust your daily clinic tasks? </w:t>
      </w:r>
    </w:p>
    <w:p w14:paraId="69696C97" w14:textId="77777777" w:rsidR="00366658" w:rsidRDefault="00366658" w:rsidP="007B68C6">
      <w:pPr>
        <w:pStyle w:val="ListParagraph"/>
        <w:numPr>
          <w:ilvl w:val="0"/>
          <w:numId w:val="6"/>
        </w:numPr>
      </w:pPr>
      <w:r>
        <w:t xml:space="preserve">If so, how did it impact your clinical workflow? </w:t>
      </w:r>
    </w:p>
    <w:p w14:paraId="560F7297" w14:textId="32D2EA96" w:rsidR="00366658" w:rsidRDefault="00366658" w:rsidP="007B68C6">
      <w:pPr>
        <w:pStyle w:val="ListParagraph"/>
        <w:numPr>
          <w:ilvl w:val="0"/>
          <w:numId w:val="6"/>
        </w:numPr>
      </w:pPr>
      <w:r>
        <w:t xml:space="preserve">Did you find ways to integrate project tasks into your workflow? </w:t>
      </w:r>
    </w:p>
    <w:p w14:paraId="607E4C84" w14:textId="5C4BAA9C" w:rsidR="00366658" w:rsidRDefault="00366658" w:rsidP="00366658"/>
    <w:p w14:paraId="5DDCFCE2" w14:textId="630DC979" w:rsidR="00366658" w:rsidRDefault="00366658" w:rsidP="007F3BAA">
      <w:pPr>
        <w:pStyle w:val="ListParagraph"/>
        <w:numPr>
          <w:ilvl w:val="0"/>
          <w:numId w:val="3"/>
        </w:numPr>
      </w:pPr>
      <w:r>
        <w:t>What kinds of questions did families ask about this project?</w:t>
      </w:r>
    </w:p>
    <w:p w14:paraId="22F71F12" w14:textId="2EF6ADF5" w:rsidR="00366658" w:rsidRDefault="00366658" w:rsidP="007B68C6">
      <w:pPr>
        <w:pStyle w:val="ListParagraph"/>
        <w:numPr>
          <w:ilvl w:val="0"/>
          <w:numId w:val="7"/>
        </w:numPr>
      </w:pPr>
      <w:r>
        <w:t xml:space="preserve">Did you feel that you were able to adequately respond to their questions? </w:t>
      </w:r>
    </w:p>
    <w:p w14:paraId="7F88264B" w14:textId="57482FFF" w:rsidR="00366658" w:rsidRDefault="00366658" w:rsidP="007B68C6">
      <w:pPr>
        <w:pStyle w:val="ListParagraph"/>
        <w:numPr>
          <w:ilvl w:val="0"/>
          <w:numId w:val="7"/>
        </w:numPr>
      </w:pPr>
      <w:r>
        <w:t>If you contacted researchers responsible</w:t>
      </w:r>
      <w:r w:rsidR="005B7B44">
        <w:t xml:space="preserve"> or research assistants</w:t>
      </w:r>
      <w:r>
        <w:t xml:space="preserve"> for this project </w:t>
      </w:r>
      <w:r w:rsidR="005B7B44">
        <w:t>for</w:t>
      </w:r>
      <w:r>
        <w:t xml:space="preserve"> help answering questions, were they able to help you respond in a way that was satisfactory and timely? If no, please elaborate. </w:t>
      </w:r>
    </w:p>
    <w:p w14:paraId="0BDFAD40" w14:textId="77777777" w:rsidR="00366658" w:rsidRDefault="00366658" w:rsidP="00366658"/>
    <w:p w14:paraId="14944020" w14:textId="77777777" w:rsidR="00366658" w:rsidRDefault="00366658" w:rsidP="007F3BAA">
      <w:pPr>
        <w:pStyle w:val="ListParagraph"/>
        <w:numPr>
          <w:ilvl w:val="0"/>
          <w:numId w:val="3"/>
        </w:numPr>
      </w:pPr>
      <w:r>
        <w:t xml:space="preserve">Were you faced with any pushback or negative feedback from families? </w:t>
      </w:r>
    </w:p>
    <w:p w14:paraId="10760C89" w14:textId="77777777" w:rsidR="00BA57F7" w:rsidRDefault="00366658" w:rsidP="007B68C6">
      <w:pPr>
        <w:pStyle w:val="ListParagraph"/>
        <w:numPr>
          <w:ilvl w:val="0"/>
          <w:numId w:val="8"/>
        </w:numPr>
      </w:pPr>
      <w:r>
        <w:t xml:space="preserve">If so, please describe </w:t>
      </w:r>
      <w:r w:rsidR="00BA57F7">
        <w:t xml:space="preserve">these situations and the negative feedback expressed. </w:t>
      </w:r>
    </w:p>
    <w:p w14:paraId="487C6785" w14:textId="2A1CB238" w:rsidR="00366658" w:rsidRDefault="00BA57F7" w:rsidP="007B68C6">
      <w:pPr>
        <w:pStyle w:val="ListParagraph"/>
        <w:numPr>
          <w:ilvl w:val="0"/>
          <w:numId w:val="8"/>
        </w:numPr>
      </w:pPr>
      <w:r>
        <w:t xml:space="preserve">Did you feel that you were able to respond to pushback from families? </w:t>
      </w:r>
      <w:r w:rsidR="00366658">
        <w:t xml:space="preserve"> </w:t>
      </w:r>
    </w:p>
    <w:p w14:paraId="560EB300" w14:textId="6DB1D1C6" w:rsidR="00366658" w:rsidRDefault="00366658" w:rsidP="00366658"/>
    <w:p w14:paraId="59C99D2D" w14:textId="40AECD8B" w:rsidR="00366658" w:rsidRDefault="00BA57F7" w:rsidP="007F3BAA">
      <w:pPr>
        <w:pStyle w:val="ListParagraph"/>
        <w:numPr>
          <w:ilvl w:val="0"/>
          <w:numId w:val="3"/>
        </w:numPr>
      </w:pPr>
      <w:r>
        <w:t xml:space="preserve">Did families offer any suggestions regarding the project? </w:t>
      </w:r>
    </w:p>
    <w:p w14:paraId="0D102FBB" w14:textId="6800C400" w:rsidR="00BA57F7" w:rsidRDefault="00BA57F7" w:rsidP="007B68C6">
      <w:pPr>
        <w:pStyle w:val="ListParagraph"/>
        <w:numPr>
          <w:ilvl w:val="0"/>
          <w:numId w:val="9"/>
        </w:numPr>
      </w:pPr>
      <w:r>
        <w:t>If so, please describe any suggestions received from families regarding this project</w:t>
      </w:r>
      <w:r w:rsidR="007B68C6">
        <w:t>.</w:t>
      </w:r>
    </w:p>
    <w:p w14:paraId="23A4E12A" w14:textId="3BF6A5B3" w:rsidR="00BA57F7" w:rsidRDefault="00BA57F7" w:rsidP="00BA57F7"/>
    <w:p w14:paraId="003F8778" w14:textId="3194E96E" w:rsidR="00BA57F7" w:rsidRDefault="00BA57F7" w:rsidP="007F3BAA">
      <w:pPr>
        <w:pStyle w:val="ListParagraph"/>
        <w:numPr>
          <w:ilvl w:val="0"/>
          <w:numId w:val="3"/>
        </w:numPr>
      </w:pPr>
      <w:r>
        <w:t xml:space="preserve">Do you have any suggestions to improve this project’s workflow and integration into your clinical workflow? </w:t>
      </w:r>
    </w:p>
    <w:p w14:paraId="58671889" w14:textId="06251E1C" w:rsidR="00366658" w:rsidRDefault="00366658" w:rsidP="00366658"/>
    <w:p w14:paraId="5900BF95" w14:textId="03D6FB6E" w:rsidR="00366658" w:rsidRDefault="00BA57F7" w:rsidP="007F3BAA">
      <w:pPr>
        <w:pStyle w:val="ListParagraph"/>
        <w:numPr>
          <w:ilvl w:val="0"/>
          <w:numId w:val="3"/>
        </w:numPr>
      </w:pPr>
      <w:r>
        <w:t>Do you have any suggestions to make this smoking</w:t>
      </w:r>
      <w:r w:rsidR="005B7B44">
        <w:t>/vaping</w:t>
      </w:r>
      <w:r>
        <w:t xml:space="preserve"> cessation intervention more effective? </w:t>
      </w:r>
    </w:p>
    <w:p w14:paraId="3DD82156" w14:textId="2A6EA09D" w:rsidR="00BA57F7" w:rsidRDefault="00BA57F7" w:rsidP="00BA57F7"/>
    <w:p w14:paraId="52F27E76" w14:textId="718FB887" w:rsidR="00BA57F7" w:rsidRDefault="00BA57F7" w:rsidP="007F3BAA">
      <w:pPr>
        <w:pStyle w:val="ListParagraph"/>
        <w:numPr>
          <w:ilvl w:val="0"/>
          <w:numId w:val="3"/>
        </w:numPr>
      </w:pPr>
      <w:r>
        <w:t xml:space="preserve">Do you feel that this project had an impact on your relationship and/or clinical rapport with families? </w:t>
      </w:r>
    </w:p>
    <w:p w14:paraId="02F382ED" w14:textId="1AB1D654" w:rsidR="00BA57F7" w:rsidRDefault="00BA57F7" w:rsidP="007E0FCC">
      <w:pPr>
        <w:pStyle w:val="ListParagraph"/>
        <w:numPr>
          <w:ilvl w:val="0"/>
          <w:numId w:val="10"/>
        </w:numPr>
      </w:pPr>
      <w:r>
        <w:t xml:space="preserve">If so, please describe the nature of the impact. </w:t>
      </w:r>
    </w:p>
    <w:p w14:paraId="33781A93" w14:textId="041A565C" w:rsidR="00BA57F7" w:rsidRDefault="00BA57F7" w:rsidP="00BA57F7"/>
    <w:p w14:paraId="67B89496" w14:textId="77777777" w:rsidR="001279BB" w:rsidRDefault="001279BB" w:rsidP="007F3BAA">
      <w:pPr>
        <w:pStyle w:val="ListParagraph"/>
        <w:numPr>
          <w:ilvl w:val="0"/>
          <w:numId w:val="3"/>
        </w:numPr>
      </w:pPr>
      <w:r>
        <w:t xml:space="preserve">Is there any additional information you would like to be provided with regarding smoking &amp; vaping cessation? </w:t>
      </w:r>
    </w:p>
    <w:p w14:paraId="03039FC5" w14:textId="1CCFB752" w:rsidR="00CA723C" w:rsidRDefault="00CA723C" w:rsidP="001279BB">
      <w:pPr>
        <w:pStyle w:val="ListParagraph"/>
        <w:numPr>
          <w:ilvl w:val="1"/>
          <w:numId w:val="3"/>
        </w:numPr>
      </w:pPr>
      <w:r>
        <w:t xml:space="preserve">Are there any additional resources you would like to see developed regarding smoking &amp; vaping cessation? </w:t>
      </w:r>
    </w:p>
    <w:p w14:paraId="6A2157A4" w14:textId="77777777" w:rsidR="00CA723C" w:rsidRDefault="00CA723C" w:rsidP="00CA723C">
      <w:pPr>
        <w:pStyle w:val="ListParagraph"/>
      </w:pPr>
    </w:p>
    <w:p w14:paraId="016FBC2D" w14:textId="36C0D40B" w:rsidR="00BA57F7" w:rsidRDefault="00BA57F7" w:rsidP="007F3BAA">
      <w:pPr>
        <w:pStyle w:val="ListParagraph"/>
        <w:numPr>
          <w:ilvl w:val="0"/>
          <w:numId w:val="3"/>
        </w:numPr>
      </w:pPr>
      <w:r>
        <w:lastRenderedPageBreak/>
        <w:t xml:space="preserve">Since the implementation of this project, would you say that you discussed tobacco </w:t>
      </w:r>
      <w:r w:rsidR="00877ADB">
        <w:t>use or</w:t>
      </w:r>
      <w:r w:rsidR="005B7B44">
        <w:t xml:space="preserve"> vaping </w:t>
      </w:r>
      <w:r>
        <w:t>with families during clinic visits more than before, less than before, or about the same?</w:t>
      </w:r>
    </w:p>
    <w:p w14:paraId="0C53845D" w14:textId="77777777" w:rsidR="005A6146" w:rsidRDefault="005A6146" w:rsidP="00CA723C"/>
    <w:p w14:paraId="468E6F2A" w14:textId="4EDF31CC" w:rsidR="005A34E5" w:rsidRDefault="005A34E5" w:rsidP="007F3BAA">
      <w:pPr>
        <w:pStyle w:val="ListParagraph"/>
        <w:numPr>
          <w:ilvl w:val="0"/>
          <w:numId w:val="3"/>
        </w:numPr>
      </w:pPr>
      <w:r>
        <w:t xml:space="preserve">(FOR CLINICAL PROVIDERS ONLY) Were you able to guess which parents or patients were participating in the study? </w:t>
      </w:r>
    </w:p>
    <w:p w14:paraId="27EC2183" w14:textId="77777777" w:rsidR="005A34E5" w:rsidRDefault="005A34E5" w:rsidP="005A34E5"/>
    <w:p w14:paraId="7BA169C2" w14:textId="7CAF5DF8" w:rsidR="005A6146" w:rsidRDefault="005A34E5" w:rsidP="00671D81">
      <w:pPr>
        <w:pStyle w:val="ListParagraph"/>
        <w:numPr>
          <w:ilvl w:val="0"/>
          <w:numId w:val="3"/>
        </w:numPr>
      </w:pPr>
      <w:r>
        <w:t xml:space="preserve">(FOR CLINICAL PROVIDERS ONLY) </w:t>
      </w:r>
      <w:r w:rsidR="005A6146">
        <w:t xml:space="preserve">Were you able to guess which arm of the study (intervention vs. control) </w:t>
      </w:r>
      <w:r w:rsidR="00CA723C">
        <w:t xml:space="preserve">parents or </w:t>
      </w:r>
      <w:r w:rsidR="005A6146">
        <w:t>patient</w:t>
      </w:r>
      <w:r w:rsidR="00CA723C">
        <w:t xml:space="preserve">s participating in the study were </w:t>
      </w:r>
      <w:r w:rsidR="005A6146">
        <w:t xml:space="preserve">in? </w:t>
      </w:r>
    </w:p>
    <w:p w14:paraId="2E81E97D" w14:textId="77777777" w:rsidR="005A6146" w:rsidRDefault="005A6146" w:rsidP="005A6146">
      <w:pPr>
        <w:pStyle w:val="ListParagraph"/>
      </w:pPr>
    </w:p>
    <w:p w14:paraId="6D909AC6" w14:textId="6C4E2AB1" w:rsidR="00B8024E" w:rsidRDefault="005A34E5" w:rsidP="007F3BAA">
      <w:pPr>
        <w:pStyle w:val="ListParagraph"/>
        <w:numPr>
          <w:ilvl w:val="0"/>
          <w:numId w:val="3"/>
        </w:numPr>
      </w:pPr>
      <w:r>
        <w:t xml:space="preserve">(FOR CLINICAL PROVIDERS ONLY) </w:t>
      </w:r>
      <w:r w:rsidR="00B8024E">
        <w:t>How often do you document parental tobacco use or vaping</w:t>
      </w:r>
      <w:r w:rsidR="005A6146">
        <w:t xml:space="preserve"> </w:t>
      </w:r>
      <w:r w:rsidR="00B8024E">
        <w:t>in the clinic?</w:t>
      </w:r>
    </w:p>
    <w:p w14:paraId="5C1D5D49" w14:textId="6531D601" w:rsidR="00B8024E" w:rsidRDefault="00B8024E" w:rsidP="007E0FCC">
      <w:pPr>
        <w:pStyle w:val="ListParagraph"/>
        <w:numPr>
          <w:ilvl w:val="0"/>
          <w:numId w:val="10"/>
        </w:numPr>
      </w:pPr>
      <w:r>
        <w:t>For patients 14-1</w:t>
      </w:r>
      <w:r w:rsidR="00391A37">
        <w:t>7</w:t>
      </w:r>
      <w:r>
        <w:t xml:space="preserve"> years, how often do you document smoking/vaping in the clinic note?</w:t>
      </w:r>
    </w:p>
    <w:p w14:paraId="4597EE35" w14:textId="46156065" w:rsidR="00B8024E" w:rsidRDefault="00B8024E" w:rsidP="007E0FCC">
      <w:pPr>
        <w:pStyle w:val="ListParagraph"/>
        <w:numPr>
          <w:ilvl w:val="0"/>
          <w:numId w:val="10"/>
        </w:numPr>
      </w:pPr>
      <w:r>
        <w:t>Has this project increased/decreased/no change how often you document parental or teen smoking and vaping in your clinical notes?</w:t>
      </w:r>
    </w:p>
    <w:p w14:paraId="457686CC" w14:textId="77777777" w:rsidR="00BF0F78" w:rsidRDefault="00BF0F78" w:rsidP="00BF0F78">
      <w:pPr>
        <w:pStyle w:val="ListParagraph"/>
      </w:pPr>
    </w:p>
    <w:p w14:paraId="3A03F90F" w14:textId="7D1452DC" w:rsidR="00BF0F78" w:rsidRDefault="00BF0F78" w:rsidP="007F3BAA">
      <w:pPr>
        <w:pStyle w:val="ListParagraph"/>
        <w:numPr>
          <w:ilvl w:val="0"/>
          <w:numId w:val="3"/>
        </w:numPr>
      </w:pPr>
      <w:r>
        <w:t xml:space="preserve">How do you feel about the integration of smoking/vaping cessation for parents </w:t>
      </w:r>
      <w:r w:rsidR="00B8024E">
        <w:t xml:space="preserve">and teens </w:t>
      </w:r>
      <w:r>
        <w:t>in</w:t>
      </w:r>
      <w:r w:rsidR="001279BB">
        <w:t xml:space="preserve"> the waiting rooms of </w:t>
      </w:r>
      <w:r>
        <w:t xml:space="preserve">pediatric </w:t>
      </w:r>
      <w:r w:rsidR="001279BB">
        <w:t>clinics</w:t>
      </w:r>
      <w:r>
        <w:t xml:space="preserve">?  </w:t>
      </w:r>
    </w:p>
    <w:p w14:paraId="1DC0F443" w14:textId="77777777" w:rsidR="005A6146" w:rsidRDefault="005A6146" w:rsidP="005A6146">
      <w:pPr>
        <w:pStyle w:val="ListParagraph"/>
      </w:pPr>
    </w:p>
    <w:p w14:paraId="53780411" w14:textId="625CF3E9" w:rsidR="00D84DFE" w:rsidRDefault="005A6146" w:rsidP="007F3BAA">
      <w:pPr>
        <w:pStyle w:val="ListParagraph"/>
        <w:numPr>
          <w:ilvl w:val="0"/>
          <w:numId w:val="3"/>
        </w:numPr>
      </w:pPr>
      <w:r>
        <w:t xml:space="preserve">Do you have any questions or suggestions regarding this study? </w:t>
      </w:r>
    </w:p>
    <w:p w14:paraId="23060F4F" w14:textId="46B086EA" w:rsidR="00C45CC9" w:rsidRDefault="00C45CC9" w:rsidP="00C45CC9"/>
    <w:p w14:paraId="76192068" w14:textId="3F4E8716" w:rsidR="005A6146" w:rsidRDefault="005A6146" w:rsidP="00BF0F78"/>
    <w:sectPr w:rsidR="005A6146" w:rsidSect="00891599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B6E35" w14:textId="77777777" w:rsidR="00CE0599" w:rsidRDefault="00CE0599" w:rsidP="007C232D">
      <w:r>
        <w:separator/>
      </w:r>
    </w:p>
  </w:endnote>
  <w:endnote w:type="continuationSeparator" w:id="0">
    <w:p w14:paraId="38B5E05E" w14:textId="77777777" w:rsidR="00CE0599" w:rsidRDefault="00CE0599" w:rsidP="007C23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FD3407" w14:textId="236B6ADF" w:rsidR="007C232D" w:rsidRPr="007C232D" w:rsidRDefault="007C232D">
    <w:pPr>
      <w:pStyle w:val="Footer"/>
      <w:rPr>
        <w:lang w:val="en-CA"/>
      </w:rPr>
    </w:pPr>
    <w:r>
      <w:rPr>
        <w:lang w:val="en-CA"/>
      </w:rPr>
      <w:t>Version 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B644C" w14:textId="77777777" w:rsidR="00CE0599" w:rsidRDefault="00CE0599" w:rsidP="007C232D">
      <w:r>
        <w:separator/>
      </w:r>
    </w:p>
  </w:footnote>
  <w:footnote w:type="continuationSeparator" w:id="0">
    <w:p w14:paraId="3EC03B14" w14:textId="77777777" w:rsidR="00CE0599" w:rsidRDefault="00CE0599" w:rsidP="007C23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C4073"/>
    <w:multiLevelType w:val="hybridMultilevel"/>
    <w:tmpl w:val="9CECB55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A754EC8"/>
    <w:multiLevelType w:val="hybridMultilevel"/>
    <w:tmpl w:val="45F420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6FCEC08">
      <w:start w:val="6070"/>
      <w:numFmt w:val="bullet"/>
      <w:lvlText w:val="-"/>
      <w:lvlJc w:val="left"/>
      <w:pPr>
        <w:ind w:left="2340" w:hanging="360"/>
      </w:pPr>
      <w:rPr>
        <w:rFonts w:ascii="Times New Roman" w:eastAsia="Times New Roman" w:hAnsi="Times New Roman" w:cs="Times New Roman" w:hint="default"/>
      </w:rPr>
    </w:lvl>
    <w:lvl w:ilvl="3" w:tplc="78BE7478">
      <w:start w:val="1"/>
      <w:numFmt w:val="upperLetter"/>
      <w:lvlText w:val="%4.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4E7327"/>
    <w:multiLevelType w:val="hybridMultilevel"/>
    <w:tmpl w:val="BFF49CF2"/>
    <w:lvl w:ilvl="0" w:tplc="19C2A0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2D602C"/>
    <w:multiLevelType w:val="hybridMultilevel"/>
    <w:tmpl w:val="9CECB55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0634AD5"/>
    <w:multiLevelType w:val="hybridMultilevel"/>
    <w:tmpl w:val="99A0F63A"/>
    <w:lvl w:ilvl="0" w:tplc="5742EC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AD3B7B"/>
    <w:multiLevelType w:val="hybridMultilevel"/>
    <w:tmpl w:val="9CECB55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7BB0994"/>
    <w:multiLevelType w:val="hybridMultilevel"/>
    <w:tmpl w:val="48EE5B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6D4E41"/>
    <w:multiLevelType w:val="hybridMultilevel"/>
    <w:tmpl w:val="8D685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FD2462"/>
    <w:multiLevelType w:val="hybridMultilevel"/>
    <w:tmpl w:val="9CECB55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6F2C3796"/>
    <w:multiLevelType w:val="hybridMultilevel"/>
    <w:tmpl w:val="9CECB55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161461197">
    <w:abstractNumId w:val="1"/>
  </w:num>
  <w:num w:numId="2" w16cid:durableId="999693310">
    <w:abstractNumId w:val="2"/>
  </w:num>
  <w:num w:numId="3" w16cid:durableId="862404309">
    <w:abstractNumId w:val="4"/>
  </w:num>
  <w:num w:numId="4" w16cid:durableId="1038818411">
    <w:abstractNumId w:val="7"/>
  </w:num>
  <w:num w:numId="5" w16cid:durableId="2089888892">
    <w:abstractNumId w:val="6"/>
  </w:num>
  <w:num w:numId="6" w16cid:durableId="1667053038">
    <w:abstractNumId w:val="3"/>
  </w:num>
  <w:num w:numId="7" w16cid:durableId="709576337">
    <w:abstractNumId w:val="5"/>
  </w:num>
  <w:num w:numId="8" w16cid:durableId="36055751">
    <w:abstractNumId w:val="8"/>
  </w:num>
  <w:num w:numId="9" w16cid:durableId="899940754">
    <w:abstractNumId w:val="0"/>
  </w:num>
  <w:num w:numId="10" w16cid:durableId="115842098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E28"/>
    <w:rsid w:val="0000383B"/>
    <w:rsid w:val="00011018"/>
    <w:rsid w:val="000176F7"/>
    <w:rsid w:val="0002100C"/>
    <w:rsid w:val="00024EE1"/>
    <w:rsid w:val="00043EDA"/>
    <w:rsid w:val="000516E4"/>
    <w:rsid w:val="000528B8"/>
    <w:rsid w:val="0005731E"/>
    <w:rsid w:val="00067344"/>
    <w:rsid w:val="00077CE0"/>
    <w:rsid w:val="0008795D"/>
    <w:rsid w:val="000A42EB"/>
    <w:rsid w:val="000B617B"/>
    <w:rsid w:val="000C1720"/>
    <w:rsid w:val="000C6584"/>
    <w:rsid w:val="000D0D9D"/>
    <w:rsid w:val="000F0D7B"/>
    <w:rsid w:val="00103618"/>
    <w:rsid w:val="00113B66"/>
    <w:rsid w:val="0011571E"/>
    <w:rsid w:val="00122C7F"/>
    <w:rsid w:val="001279BB"/>
    <w:rsid w:val="001518E7"/>
    <w:rsid w:val="00155CAC"/>
    <w:rsid w:val="00161BC1"/>
    <w:rsid w:val="001651DE"/>
    <w:rsid w:val="00173223"/>
    <w:rsid w:val="00174936"/>
    <w:rsid w:val="00182946"/>
    <w:rsid w:val="00191A7C"/>
    <w:rsid w:val="001A0282"/>
    <w:rsid w:val="001B42BA"/>
    <w:rsid w:val="001B75E0"/>
    <w:rsid w:val="001C793E"/>
    <w:rsid w:val="001E53E1"/>
    <w:rsid w:val="00200797"/>
    <w:rsid w:val="00210857"/>
    <w:rsid w:val="002121D0"/>
    <w:rsid w:val="002159CF"/>
    <w:rsid w:val="0022514E"/>
    <w:rsid w:val="00244B7D"/>
    <w:rsid w:val="00246214"/>
    <w:rsid w:val="00264578"/>
    <w:rsid w:val="002655DD"/>
    <w:rsid w:val="00274C23"/>
    <w:rsid w:val="00277F3B"/>
    <w:rsid w:val="002849A7"/>
    <w:rsid w:val="0029067D"/>
    <w:rsid w:val="00291762"/>
    <w:rsid w:val="00295236"/>
    <w:rsid w:val="002A3A0B"/>
    <w:rsid w:val="002A536B"/>
    <w:rsid w:val="002A58E0"/>
    <w:rsid w:val="002C3092"/>
    <w:rsid w:val="002C449B"/>
    <w:rsid w:val="002D6E9A"/>
    <w:rsid w:val="002D7D0D"/>
    <w:rsid w:val="002E0D33"/>
    <w:rsid w:val="002E1602"/>
    <w:rsid w:val="002E2594"/>
    <w:rsid w:val="002E2D1E"/>
    <w:rsid w:val="002E46E6"/>
    <w:rsid w:val="002E6F00"/>
    <w:rsid w:val="002F5870"/>
    <w:rsid w:val="00303B6C"/>
    <w:rsid w:val="00305F7B"/>
    <w:rsid w:val="00316A67"/>
    <w:rsid w:val="0032335E"/>
    <w:rsid w:val="0032353F"/>
    <w:rsid w:val="0033320F"/>
    <w:rsid w:val="00344100"/>
    <w:rsid w:val="003458A8"/>
    <w:rsid w:val="00346A9E"/>
    <w:rsid w:val="003615CF"/>
    <w:rsid w:val="00363523"/>
    <w:rsid w:val="00366658"/>
    <w:rsid w:val="00384B65"/>
    <w:rsid w:val="0038604F"/>
    <w:rsid w:val="003915A5"/>
    <w:rsid w:val="00391A37"/>
    <w:rsid w:val="003943DB"/>
    <w:rsid w:val="003969AD"/>
    <w:rsid w:val="003A3A38"/>
    <w:rsid w:val="003A785E"/>
    <w:rsid w:val="003A7D40"/>
    <w:rsid w:val="003B30D6"/>
    <w:rsid w:val="003C1A2F"/>
    <w:rsid w:val="003C4400"/>
    <w:rsid w:val="003C67DF"/>
    <w:rsid w:val="003D0DD7"/>
    <w:rsid w:val="003D74FA"/>
    <w:rsid w:val="003E1488"/>
    <w:rsid w:val="003E2FDC"/>
    <w:rsid w:val="003F6B84"/>
    <w:rsid w:val="003F72EF"/>
    <w:rsid w:val="0040003D"/>
    <w:rsid w:val="0040304A"/>
    <w:rsid w:val="00407974"/>
    <w:rsid w:val="00423D07"/>
    <w:rsid w:val="00432B8C"/>
    <w:rsid w:val="00440B02"/>
    <w:rsid w:val="00444610"/>
    <w:rsid w:val="00444DDD"/>
    <w:rsid w:val="004519D9"/>
    <w:rsid w:val="00456D11"/>
    <w:rsid w:val="004751D9"/>
    <w:rsid w:val="004839FF"/>
    <w:rsid w:val="0048666A"/>
    <w:rsid w:val="00487FB7"/>
    <w:rsid w:val="004A5592"/>
    <w:rsid w:val="004B0B23"/>
    <w:rsid w:val="004C1F6A"/>
    <w:rsid w:val="004C488A"/>
    <w:rsid w:val="004C73B8"/>
    <w:rsid w:val="004D3893"/>
    <w:rsid w:val="004D5C64"/>
    <w:rsid w:val="004D7915"/>
    <w:rsid w:val="004E08D2"/>
    <w:rsid w:val="004E4E67"/>
    <w:rsid w:val="004F7576"/>
    <w:rsid w:val="00507CF2"/>
    <w:rsid w:val="00513A19"/>
    <w:rsid w:val="00515808"/>
    <w:rsid w:val="005272FA"/>
    <w:rsid w:val="00542393"/>
    <w:rsid w:val="00542A82"/>
    <w:rsid w:val="00544881"/>
    <w:rsid w:val="00551594"/>
    <w:rsid w:val="00554978"/>
    <w:rsid w:val="00554D59"/>
    <w:rsid w:val="00565AF0"/>
    <w:rsid w:val="00566673"/>
    <w:rsid w:val="00567985"/>
    <w:rsid w:val="00573C56"/>
    <w:rsid w:val="00574373"/>
    <w:rsid w:val="005846B9"/>
    <w:rsid w:val="00585DB9"/>
    <w:rsid w:val="00587151"/>
    <w:rsid w:val="005A34E5"/>
    <w:rsid w:val="005A3F01"/>
    <w:rsid w:val="005A473F"/>
    <w:rsid w:val="005A6146"/>
    <w:rsid w:val="005B7B44"/>
    <w:rsid w:val="005C763A"/>
    <w:rsid w:val="005E0054"/>
    <w:rsid w:val="005E0B6F"/>
    <w:rsid w:val="005E2A1F"/>
    <w:rsid w:val="005F3580"/>
    <w:rsid w:val="005F6E9D"/>
    <w:rsid w:val="006026F4"/>
    <w:rsid w:val="006044BE"/>
    <w:rsid w:val="00606EA9"/>
    <w:rsid w:val="00610620"/>
    <w:rsid w:val="00614315"/>
    <w:rsid w:val="00623F64"/>
    <w:rsid w:val="00645E8C"/>
    <w:rsid w:val="006563C0"/>
    <w:rsid w:val="00666CED"/>
    <w:rsid w:val="00671D81"/>
    <w:rsid w:val="00676800"/>
    <w:rsid w:val="006769FC"/>
    <w:rsid w:val="0068234C"/>
    <w:rsid w:val="006850D1"/>
    <w:rsid w:val="00687EEC"/>
    <w:rsid w:val="006903ED"/>
    <w:rsid w:val="006910F4"/>
    <w:rsid w:val="006938E5"/>
    <w:rsid w:val="00697B20"/>
    <w:rsid w:val="006E1821"/>
    <w:rsid w:val="00706A87"/>
    <w:rsid w:val="007161D5"/>
    <w:rsid w:val="00720203"/>
    <w:rsid w:val="007232A8"/>
    <w:rsid w:val="0072680A"/>
    <w:rsid w:val="00737688"/>
    <w:rsid w:val="00750AD1"/>
    <w:rsid w:val="007523C2"/>
    <w:rsid w:val="00771FDB"/>
    <w:rsid w:val="007743DC"/>
    <w:rsid w:val="00774D37"/>
    <w:rsid w:val="00777300"/>
    <w:rsid w:val="007776DF"/>
    <w:rsid w:val="0079705C"/>
    <w:rsid w:val="007A26D0"/>
    <w:rsid w:val="007A6EB8"/>
    <w:rsid w:val="007A7430"/>
    <w:rsid w:val="007B1894"/>
    <w:rsid w:val="007B2D38"/>
    <w:rsid w:val="007B68C6"/>
    <w:rsid w:val="007C232D"/>
    <w:rsid w:val="007C53D1"/>
    <w:rsid w:val="007D34E6"/>
    <w:rsid w:val="007D4CC4"/>
    <w:rsid w:val="007E0FCC"/>
    <w:rsid w:val="007E15C9"/>
    <w:rsid w:val="007E3ACC"/>
    <w:rsid w:val="007E5455"/>
    <w:rsid w:val="007F3BAA"/>
    <w:rsid w:val="007F7962"/>
    <w:rsid w:val="00800EC5"/>
    <w:rsid w:val="00803711"/>
    <w:rsid w:val="00817AFD"/>
    <w:rsid w:val="008275C9"/>
    <w:rsid w:val="008310EB"/>
    <w:rsid w:val="00840757"/>
    <w:rsid w:val="008458FA"/>
    <w:rsid w:val="00852463"/>
    <w:rsid w:val="0085560F"/>
    <w:rsid w:val="00864149"/>
    <w:rsid w:val="008648CF"/>
    <w:rsid w:val="00870655"/>
    <w:rsid w:val="0087398F"/>
    <w:rsid w:val="00877ADB"/>
    <w:rsid w:val="00881DBA"/>
    <w:rsid w:val="00884F41"/>
    <w:rsid w:val="00886473"/>
    <w:rsid w:val="008878ED"/>
    <w:rsid w:val="00891599"/>
    <w:rsid w:val="008927FA"/>
    <w:rsid w:val="00894F9E"/>
    <w:rsid w:val="00895F0A"/>
    <w:rsid w:val="00896BAD"/>
    <w:rsid w:val="008A3390"/>
    <w:rsid w:val="008C1188"/>
    <w:rsid w:val="008E2A6A"/>
    <w:rsid w:val="008E4049"/>
    <w:rsid w:val="008E435B"/>
    <w:rsid w:val="008F42D3"/>
    <w:rsid w:val="008F653B"/>
    <w:rsid w:val="00921DB1"/>
    <w:rsid w:val="00925919"/>
    <w:rsid w:val="00926670"/>
    <w:rsid w:val="00937142"/>
    <w:rsid w:val="0094294A"/>
    <w:rsid w:val="00946604"/>
    <w:rsid w:val="00946659"/>
    <w:rsid w:val="009576E5"/>
    <w:rsid w:val="009629B7"/>
    <w:rsid w:val="00964533"/>
    <w:rsid w:val="00973AF0"/>
    <w:rsid w:val="009742C1"/>
    <w:rsid w:val="009821EC"/>
    <w:rsid w:val="0098399F"/>
    <w:rsid w:val="009A4403"/>
    <w:rsid w:val="009A78FC"/>
    <w:rsid w:val="009C0365"/>
    <w:rsid w:val="009C4DB9"/>
    <w:rsid w:val="009C6E28"/>
    <w:rsid w:val="009C737D"/>
    <w:rsid w:val="009C7EEA"/>
    <w:rsid w:val="009D1C4B"/>
    <w:rsid w:val="009E080E"/>
    <w:rsid w:val="009E27D8"/>
    <w:rsid w:val="009E31D0"/>
    <w:rsid w:val="009E7296"/>
    <w:rsid w:val="00A163E1"/>
    <w:rsid w:val="00A22D1C"/>
    <w:rsid w:val="00A25F0E"/>
    <w:rsid w:val="00A27A28"/>
    <w:rsid w:val="00A32C57"/>
    <w:rsid w:val="00A35313"/>
    <w:rsid w:val="00A35F6A"/>
    <w:rsid w:val="00A43DAB"/>
    <w:rsid w:val="00A45507"/>
    <w:rsid w:val="00A5499C"/>
    <w:rsid w:val="00A6446D"/>
    <w:rsid w:val="00A81291"/>
    <w:rsid w:val="00A94310"/>
    <w:rsid w:val="00A95CD3"/>
    <w:rsid w:val="00AA3468"/>
    <w:rsid w:val="00AA4696"/>
    <w:rsid w:val="00AB1E74"/>
    <w:rsid w:val="00AB40AE"/>
    <w:rsid w:val="00AC24FB"/>
    <w:rsid w:val="00AC707B"/>
    <w:rsid w:val="00AD0F5B"/>
    <w:rsid w:val="00AD5FFD"/>
    <w:rsid w:val="00AE5E3A"/>
    <w:rsid w:val="00AE608A"/>
    <w:rsid w:val="00AF132B"/>
    <w:rsid w:val="00B07034"/>
    <w:rsid w:val="00B11AB3"/>
    <w:rsid w:val="00B178CA"/>
    <w:rsid w:val="00B17C88"/>
    <w:rsid w:val="00B27F39"/>
    <w:rsid w:val="00B33B87"/>
    <w:rsid w:val="00B359F2"/>
    <w:rsid w:val="00B37779"/>
    <w:rsid w:val="00B43CD1"/>
    <w:rsid w:val="00B521F6"/>
    <w:rsid w:val="00B603E6"/>
    <w:rsid w:val="00B636BE"/>
    <w:rsid w:val="00B672E0"/>
    <w:rsid w:val="00B8024E"/>
    <w:rsid w:val="00B82F92"/>
    <w:rsid w:val="00B85EC2"/>
    <w:rsid w:val="00B875F8"/>
    <w:rsid w:val="00B9153A"/>
    <w:rsid w:val="00B97130"/>
    <w:rsid w:val="00B975E9"/>
    <w:rsid w:val="00BA031F"/>
    <w:rsid w:val="00BA1BAA"/>
    <w:rsid w:val="00BA57F7"/>
    <w:rsid w:val="00BA5A8E"/>
    <w:rsid w:val="00BB3268"/>
    <w:rsid w:val="00BD4115"/>
    <w:rsid w:val="00BD4FA6"/>
    <w:rsid w:val="00BE04BC"/>
    <w:rsid w:val="00BE6D91"/>
    <w:rsid w:val="00BE7D24"/>
    <w:rsid w:val="00BF0F78"/>
    <w:rsid w:val="00C114CB"/>
    <w:rsid w:val="00C13C3F"/>
    <w:rsid w:val="00C16AA5"/>
    <w:rsid w:val="00C249DB"/>
    <w:rsid w:val="00C250F4"/>
    <w:rsid w:val="00C2757D"/>
    <w:rsid w:val="00C324EC"/>
    <w:rsid w:val="00C459AA"/>
    <w:rsid w:val="00C45CC9"/>
    <w:rsid w:val="00C46C01"/>
    <w:rsid w:val="00C470DE"/>
    <w:rsid w:val="00C525EF"/>
    <w:rsid w:val="00C54EA1"/>
    <w:rsid w:val="00C60B31"/>
    <w:rsid w:val="00C81640"/>
    <w:rsid w:val="00C90AC0"/>
    <w:rsid w:val="00CA723C"/>
    <w:rsid w:val="00CB01CC"/>
    <w:rsid w:val="00CB1CB4"/>
    <w:rsid w:val="00CB3846"/>
    <w:rsid w:val="00CC3FD5"/>
    <w:rsid w:val="00CC49C1"/>
    <w:rsid w:val="00CC70DC"/>
    <w:rsid w:val="00CD1E00"/>
    <w:rsid w:val="00CD645F"/>
    <w:rsid w:val="00CE0599"/>
    <w:rsid w:val="00CE6DF3"/>
    <w:rsid w:val="00CF0778"/>
    <w:rsid w:val="00D129ED"/>
    <w:rsid w:val="00D15880"/>
    <w:rsid w:val="00D166C8"/>
    <w:rsid w:val="00D17594"/>
    <w:rsid w:val="00D23F5B"/>
    <w:rsid w:val="00D274E6"/>
    <w:rsid w:val="00D27B3A"/>
    <w:rsid w:val="00D36195"/>
    <w:rsid w:val="00D37D32"/>
    <w:rsid w:val="00D40A4E"/>
    <w:rsid w:val="00D426D1"/>
    <w:rsid w:val="00D43844"/>
    <w:rsid w:val="00D45C80"/>
    <w:rsid w:val="00D579F8"/>
    <w:rsid w:val="00D63A76"/>
    <w:rsid w:val="00D73EB2"/>
    <w:rsid w:val="00D84DFE"/>
    <w:rsid w:val="00D85701"/>
    <w:rsid w:val="00D85813"/>
    <w:rsid w:val="00D86146"/>
    <w:rsid w:val="00D86DFF"/>
    <w:rsid w:val="00D92392"/>
    <w:rsid w:val="00D97E1A"/>
    <w:rsid w:val="00DA5814"/>
    <w:rsid w:val="00DB5A30"/>
    <w:rsid w:val="00DB61FD"/>
    <w:rsid w:val="00DB7526"/>
    <w:rsid w:val="00DC0FB8"/>
    <w:rsid w:val="00DD2D18"/>
    <w:rsid w:val="00DE4C17"/>
    <w:rsid w:val="00DE7E30"/>
    <w:rsid w:val="00DF015A"/>
    <w:rsid w:val="00DF5782"/>
    <w:rsid w:val="00E01DF4"/>
    <w:rsid w:val="00E1036C"/>
    <w:rsid w:val="00E10482"/>
    <w:rsid w:val="00E13367"/>
    <w:rsid w:val="00E13D9B"/>
    <w:rsid w:val="00E2013B"/>
    <w:rsid w:val="00E230BB"/>
    <w:rsid w:val="00E25387"/>
    <w:rsid w:val="00E26143"/>
    <w:rsid w:val="00E261B0"/>
    <w:rsid w:val="00E273AF"/>
    <w:rsid w:val="00E557CF"/>
    <w:rsid w:val="00E609F6"/>
    <w:rsid w:val="00E63144"/>
    <w:rsid w:val="00E71374"/>
    <w:rsid w:val="00E748B4"/>
    <w:rsid w:val="00E82D0E"/>
    <w:rsid w:val="00E84BD5"/>
    <w:rsid w:val="00E901FA"/>
    <w:rsid w:val="00E9030B"/>
    <w:rsid w:val="00EB1C55"/>
    <w:rsid w:val="00EB3B0A"/>
    <w:rsid w:val="00EB6A05"/>
    <w:rsid w:val="00EB6E0A"/>
    <w:rsid w:val="00EC220D"/>
    <w:rsid w:val="00ED3BA7"/>
    <w:rsid w:val="00ED3E33"/>
    <w:rsid w:val="00EE17A7"/>
    <w:rsid w:val="00EE2F36"/>
    <w:rsid w:val="00EE6F0F"/>
    <w:rsid w:val="00EF345B"/>
    <w:rsid w:val="00EF5277"/>
    <w:rsid w:val="00F00375"/>
    <w:rsid w:val="00F13AB4"/>
    <w:rsid w:val="00F15C5E"/>
    <w:rsid w:val="00F20480"/>
    <w:rsid w:val="00F21505"/>
    <w:rsid w:val="00F26063"/>
    <w:rsid w:val="00F40297"/>
    <w:rsid w:val="00F40F1D"/>
    <w:rsid w:val="00F54C93"/>
    <w:rsid w:val="00F6209A"/>
    <w:rsid w:val="00F660CC"/>
    <w:rsid w:val="00F66A24"/>
    <w:rsid w:val="00F70938"/>
    <w:rsid w:val="00F74B02"/>
    <w:rsid w:val="00F74F70"/>
    <w:rsid w:val="00F75F68"/>
    <w:rsid w:val="00F774F7"/>
    <w:rsid w:val="00F86DDC"/>
    <w:rsid w:val="00F87A3C"/>
    <w:rsid w:val="00F90CE7"/>
    <w:rsid w:val="00F947D9"/>
    <w:rsid w:val="00FA34C3"/>
    <w:rsid w:val="00FB695B"/>
    <w:rsid w:val="00FB757B"/>
    <w:rsid w:val="00FC36F1"/>
    <w:rsid w:val="00FC6216"/>
    <w:rsid w:val="00FD6073"/>
    <w:rsid w:val="00FE0654"/>
    <w:rsid w:val="00FE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D0D16"/>
  <w15:chartTrackingRefBased/>
  <w15:docId w15:val="{DE6B8088-EEB6-AD49-A940-0C639CB3B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563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63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C23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232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C23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232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440</Words>
  <Characters>25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Perez</dc:creator>
  <cp:keywords/>
  <dc:description/>
  <cp:lastModifiedBy>Nicholas Chadi</cp:lastModifiedBy>
  <cp:revision>5</cp:revision>
  <dcterms:created xsi:type="dcterms:W3CDTF">2023-04-28T13:03:00Z</dcterms:created>
  <dcterms:modified xsi:type="dcterms:W3CDTF">2023-04-28T14:29:00Z</dcterms:modified>
</cp:coreProperties>
</file>